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43F11" w14:textId="748411CA" w:rsidR="004F6C69" w:rsidRDefault="004F6C69" w:rsidP="00991F4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600" w:type="dxa"/>
        <w:tblLook w:val="04A0" w:firstRow="1" w:lastRow="0" w:firstColumn="1" w:lastColumn="0" w:noHBand="0" w:noVBand="1"/>
      </w:tblPr>
      <w:tblGrid>
        <w:gridCol w:w="2880"/>
        <w:gridCol w:w="2500"/>
        <w:gridCol w:w="2220"/>
      </w:tblGrid>
      <w:tr w:rsidR="0090468F" w:rsidRPr="0090468F" w14:paraId="7922B9A4" w14:textId="77777777" w:rsidTr="0090468F">
        <w:trPr>
          <w:trHeight w:val="33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12" w:space="0" w:color="A6A6A6"/>
              <w:right w:val="single" w:sz="4" w:space="0" w:color="808080"/>
            </w:tcBorders>
            <w:shd w:val="clear" w:color="auto" w:fill="auto"/>
            <w:noWrap/>
            <w:hideMark/>
          </w:tcPr>
          <w:p w14:paraId="1AF8125D" w14:textId="77777777" w:rsidR="0090468F" w:rsidRPr="0090468F" w:rsidRDefault="0090468F" w:rsidP="0090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45731935"/>
            <w:bookmarkStart w:id="1" w:name="_Hlk69814326"/>
            <w:r w:rsidRPr="00904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12" w:space="0" w:color="A6A6A6"/>
              <w:right w:val="single" w:sz="4" w:space="0" w:color="808080"/>
            </w:tcBorders>
            <w:shd w:val="clear" w:color="auto" w:fill="auto"/>
            <w:noWrap/>
            <w:hideMark/>
          </w:tcPr>
          <w:p w14:paraId="39E53D99" w14:textId="77777777" w:rsidR="0090468F" w:rsidRPr="0090468F" w:rsidRDefault="0090468F" w:rsidP="0090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4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 of Variatio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A6A6A6"/>
              <w:bottom w:val="single" w:sz="12" w:space="0" w:color="A6A6A6"/>
              <w:right w:val="single" w:sz="4" w:space="0" w:color="000000"/>
            </w:tcBorders>
            <w:shd w:val="clear" w:color="auto" w:fill="auto"/>
            <w:noWrap/>
            <w:hideMark/>
          </w:tcPr>
          <w:p w14:paraId="2A78D8D2" w14:textId="77777777" w:rsidR="0090468F" w:rsidRPr="0090468F" w:rsidRDefault="0090468F" w:rsidP="0090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46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90468F" w:rsidRPr="0090468F" w14:paraId="1C02593E" w14:textId="77777777" w:rsidTr="0090468F">
        <w:trPr>
          <w:trHeight w:val="33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4438C21D" w14:textId="77777777" w:rsidR="0090468F" w:rsidRPr="0090468F" w:rsidRDefault="0090468F" w:rsidP="00904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6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ulation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07B9DFD" w14:textId="77777777" w:rsidR="0090468F" w:rsidRPr="0090468F" w:rsidRDefault="0090468F" w:rsidP="0090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6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3168C961" w14:textId="77777777" w:rsidR="0090468F" w:rsidRPr="0090468F" w:rsidRDefault="0090468F" w:rsidP="0090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6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90468F" w:rsidRPr="0090468F" w14:paraId="4244BFF7" w14:textId="77777777" w:rsidTr="0090468F">
        <w:trPr>
          <w:trHeight w:val="315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126728C" w14:textId="77777777" w:rsidR="0090468F" w:rsidRPr="0090468F" w:rsidRDefault="0090468F" w:rsidP="00904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6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Population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B052239" w14:textId="77777777" w:rsidR="0090468F" w:rsidRPr="0090468F" w:rsidRDefault="0090468F" w:rsidP="0090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6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DBD7" w14:textId="77777777" w:rsidR="0090468F" w:rsidRPr="0090468F" w:rsidRDefault="0090468F" w:rsidP="00904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46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bookmarkEnd w:id="0"/>
      <w:bookmarkEnd w:id="1"/>
    </w:tbl>
    <w:p w14:paraId="42D04D45" w14:textId="77777777" w:rsidR="0090468F" w:rsidRDefault="0090468F" w:rsidP="002724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0468F" w:rsidSect="003F3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88D"/>
    <w:rsid w:val="0001682B"/>
    <w:rsid w:val="0008069E"/>
    <w:rsid w:val="000812DF"/>
    <w:rsid w:val="000861FB"/>
    <w:rsid w:val="00086F2D"/>
    <w:rsid w:val="000B270D"/>
    <w:rsid w:val="000D06FA"/>
    <w:rsid w:val="00102ED2"/>
    <w:rsid w:val="00117904"/>
    <w:rsid w:val="00134CCC"/>
    <w:rsid w:val="00141646"/>
    <w:rsid w:val="00187981"/>
    <w:rsid w:val="001D6198"/>
    <w:rsid w:val="001E70B8"/>
    <w:rsid w:val="00253E1C"/>
    <w:rsid w:val="00256657"/>
    <w:rsid w:val="00272410"/>
    <w:rsid w:val="003048A6"/>
    <w:rsid w:val="003839A7"/>
    <w:rsid w:val="003862D0"/>
    <w:rsid w:val="003867B6"/>
    <w:rsid w:val="00397538"/>
    <w:rsid w:val="003C2CA5"/>
    <w:rsid w:val="003F388D"/>
    <w:rsid w:val="00407898"/>
    <w:rsid w:val="00411B26"/>
    <w:rsid w:val="004137E4"/>
    <w:rsid w:val="00425DF6"/>
    <w:rsid w:val="00433684"/>
    <w:rsid w:val="004F0D9E"/>
    <w:rsid w:val="004F57FE"/>
    <w:rsid w:val="004F6C69"/>
    <w:rsid w:val="005B652F"/>
    <w:rsid w:val="005C27C7"/>
    <w:rsid w:val="005E5115"/>
    <w:rsid w:val="00615A7B"/>
    <w:rsid w:val="0063199F"/>
    <w:rsid w:val="00642AAF"/>
    <w:rsid w:val="006F4B54"/>
    <w:rsid w:val="00711A56"/>
    <w:rsid w:val="007432EE"/>
    <w:rsid w:val="00762CE6"/>
    <w:rsid w:val="00782B32"/>
    <w:rsid w:val="00785B20"/>
    <w:rsid w:val="007870A0"/>
    <w:rsid w:val="007C22EF"/>
    <w:rsid w:val="007F3E4B"/>
    <w:rsid w:val="008233A6"/>
    <w:rsid w:val="00892104"/>
    <w:rsid w:val="00892B70"/>
    <w:rsid w:val="008D05A5"/>
    <w:rsid w:val="008F41E3"/>
    <w:rsid w:val="0090299D"/>
    <w:rsid w:val="0090468F"/>
    <w:rsid w:val="00924271"/>
    <w:rsid w:val="0092589C"/>
    <w:rsid w:val="00940E9C"/>
    <w:rsid w:val="00974CBD"/>
    <w:rsid w:val="00976222"/>
    <w:rsid w:val="00991F46"/>
    <w:rsid w:val="00A2513D"/>
    <w:rsid w:val="00A928AF"/>
    <w:rsid w:val="00AD3CDC"/>
    <w:rsid w:val="00AE3BCD"/>
    <w:rsid w:val="00B207AE"/>
    <w:rsid w:val="00B2309C"/>
    <w:rsid w:val="00B23613"/>
    <w:rsid w:val="00B4065C"/>
    <w:rsid w:val="00B504BD"/>
    <w:rsid w:val="00B52318"/>
    <w:rsid w:val="00B80176"/>
    <w:rsid w:val="00B8240D"/>
    <w:rsid w:val="00BE4AB3"/>
    <w:rsid w:val="00C40F93"/>
    <w:rsid w:val="00C50D3A"/>
    <w:rsid w:val="00D35D81"/>
    <w:rsid w:val="00DB59AA"/>
    <w:rsid w:val="00DE19F6"/>
    <w:rsid w:val="00DE7977"/>
    <w:rsid w:val="00E01AE8"/>
    <w:rsid w:val="00E71AB9"/>
    <w:rsid w:val="00E8473A"/>
    <w:rsid w:val="00ED6196"/>
    <w:rsid w:val="00EE551D"/>
    <w:rsid w:val="00F3450F"/>
    <w:rsid w:val="00F90516"/>
    <w:rsid w:val="00FD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B992C"/>
  <w15:chartTrackingRefBased/>
  <w15:docId w15:val="{F92458FF-E1C8-4C2F-8A39-B3F3CE1C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A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3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7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O.</dc:creator>
  <cp:keywords/>
  <dc:description/>
  <cp:lastModifiedBy>I. O.</cp:lastModifiedBy>
  <cp:revision>15</cp:revision>
  <cp:lastPrinted>2021-04-06T05:08:00Z</cp:lastPrinted>
  <dcterms:created xsi:type="dcterms:W3CDTF">2021-04-13T15:38:00Z</dcterms:created>
  <dcterms:modified xsi:type="dcterms:W3CDTF">2021-04-20T20:16:00Z</dcterms:modified>
</cp:coreProperties>
</file>